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B47A38" w14:textId="77777777" w:rsidR="00DB73C8" w:rsidRPr="00392B9D" w:rsidRDefault="00DB73C8" w:rsidP="001B580F">
      <w:pPr>
        <w:keepNext/>
        <w:spacing w:before="0" w:line="480" w:lineRule="auto"/>
        <w:contextualSpacing/>
        <w:outlineLvl w:val="1"/>
        <w:rPr>
          <w:rFonts w:eastAsiaTheme="minorHAnsi"/>
          <w:b/>
          <w:bCs/>
          <w:iCs/>
        </w:rPr>
      </w:pPr>
      <w:r w:rsidRPr="00392B9D">
        <w:rPr>
          <w:rFonts w:eastAsiaTheme="minorHAnsi"/>
          <w:b/>
          <w:bCs/>
          <w:iCs/>
        </w:rPr>
        <w:t>Fig. S1 Flowchart for systematic literature search of clinical trials evaluating pump-assisted and manual push SCIG infusions</w:t>
      </w:r>
    </w:p>
    <w:p w14:paraId="1DC1B054" w14:textId="77777777" w:rsidR="00DB73C8" w:rsidRPr="00392B9D" w:rsidRDefault="00DB73C8" w:rsidP="00BF5416">
      <w:r w:rsidRPr="00392B9D">
        <w:rPr>
          <w:noProof/>
        </w:rPr>
        <w:drawing>
          <wp:inline distT="0" distB="0" distL="0" distR="0" wp14:anchorId="07656E38" wp14:editId="594204D4">
            <wp:extent cx="4175760" cy="3579223"/>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179591" cy="3582506"/>
                    </a:xfrm>
                    <a:prstGeom prst="rect">
                      <a:avLst/>
                    </a:prstGeom>
                  </pic:spPr>
                </pic:pic>
              </a:graphicData>
            </a:graphic>
          </wp:inline>
        </w:drawing>
      </w:r>
    </w:p>
    <w:p w14:paraId="2A965544" w14:textId="77777777" w:rsidR="00DB73C8" w:rsidRDefault="00DB73C8" w:rsidP="00BF5416">
      <w:r w:rsidRPr="00392B9D">
        <w:t>In order to fully characterize the current landscape regarding clinical studies conducted with pump-assisted and manual push infusion, a systematic search of the currently published literature was performed. The PubMed and EMBASE databases were searched from January 2009 until April 2019 for full text publications reporting actual treated patients with PID, using the following search terms: “subcutaneous immunoglobulin” or “subcutaneous immune globulin” or “SCIG” or “IGSC</w:t>
      </w:r>
      <w:r>
        <w:t>” or</w:t>
      </w:r>
      <w:r w:rsidRPr="00392B9D">
        <w:t xml:space="preserve"> “manual </w:t>
      </w:r>
      <w:r w:rsidRPr="00C75A13">
        <w:t xml:space="preserve">administration” or “rapid push” or “manual” and “primary immunodeficiency” or “primary immune deficiency.” In total, 15 studies were identified </w:t>
      </w:r>
      <w:r>
        <w:rPr>
          <w:noProof/>
        </w:rPr>
        <w:t>[1-15]</w:t>
      </w:r>
      <w:r w:rsidRPr="00C75A13">
        <w:t xml:space="preserve">, of which 8 studies met the inclusion criteria </w:t>
      </w:r>
      <w:r>
        <w:rPr>
          <w:noProof/>
        </w:rPr>
        <w:t>[1-8]</w:t>
      </w:r>
      <w:r w:rsidRPr="00C75A13">
        <w:t xml:space="preserve">. Among the studies included in the analysis, a range of SCIG therapies were administered to patients with PID using manual push or pump-assisted techniques </w:t>
      </w:r>
      <w:r>
        <w:rPr>
          <w:noProof/>
        </w:rPr>
        <w:t>[1, 3, 5-8, 2, 4]</w:t>
      </w:r>
      <w:r w:rsidRPr="00C75A13">
        <w:t xml:space="preserve">. The duration of the treatment varied across the studies, ranging from 1.5 to 63.0 months </w:t>
      </w:r>
      <w:r>
        <w:rPr>
          <w:noProof/>
        </w:rPr>
        <w:t>[1-8]</w:t>
      </w:r>
      <w:r w:rsidRPr="00C75A13">
        <w:t xml:space="preserve">. Mean IgG levels reported were similar between push and pump techniques and were also similar across the studies </w:t>
      </w:r>
      <w:r>
        <w:rPr>
          <w:noProof/>
        </w:rPr>
        <w:t>[1, 5-8, 2, 4]</w:t>
      </w:r>
      <w:r w:rsidRPr="00C75A13">
        <w:t xml:space="preserve">. The comparative rates of infusion site reactions reported in the literature for both manual push and pump-assisted SCIG administration vary </w:t>
      </w:r>
      <w:r>
        <w:rPr>
          <w:noProof/>
        </w:rPr>
        <w:t>[5, 7, 2, 1, 8]</w:t>
      </w:r>
      <w:r w:rsidRPr="00C75A13">
        <w:t xml:space="preserve">. This is most likely due to differences in study design, scales, timepoints, and report methodology. Across the identified studies, the average flow rates using a manual push technique ranged from 10 to 60 mL/h per injection site </w:t>
      </w:r>
      <w:r>
        <w:rPr>
          <w:noProof/>
        </w:rPr>
        <w:t>[1, 4]</w:t>
      </w:r>
      <w:r w:rsidRPr="00C75A13">
        <w:rPr>
          <w:noProof/>
        </w:rPr>
        <w:t>.</w:t>
      </w:r>
      <w:r w:rsidRPr="00C75A13">
        <w:t xml:space="preserve"> The studies reported no major safety concerns, as most AEs were local reactions of mild severity </w:t>
      </w:r>
      <w:r>
        <w:rPr>
          <w:noProof/>
        </w:rPr>
        <w:t>[1-8]</w:t>
      </w:r>
      <w:r w:rsidRPr="00C75A13">
        <w:t xml:space="preserve">. Generally, for pump-assisted techniques, volumes of up to 50 mL per injection site </w:t>
      </w:r>
      <w:r>
        <w:rPr>
          <w:noProof/>
        </w:rPr>
        <w:t>[1, 16]</w:t>
      </w:r>
      <w:r w:rsidRPr="00C75A13">
        <w:t xml:space="preserve"> and infusion flow rates of 20 to 50 mL/h per injection site are used </w:t>
      </w:r>
      <w:r>
        <w:rPr>
          <w:noProof/>
        </w:rPr>
        <w:t>[5, 17, 18, 16]</w:t>
      </w:r>
      <w:r w:rsidRPr="00C75A13">
        <w:t xml:space="preserve">. </w:t>
      </w:r>
    </w:p>
    <w:p w14:paraId="6451E7DE" w14:textId="77777777" w:rsidR="00DB73C8" w:rsidRPr="007F1CB4" w:rsidRDefault="00DB73C8" w:rsidP="00BF5416">
      <w:r w:rsidRPr="00C75A13">
        <w:t>AE, adverse event; IGSC, subcutaneous immunoglobulin G; SCIG, subcutaneous immunoglobulin G; PID, primary immunodeficiency.</w:t>
      </w:r>
    </w:p>
    <w:p w14:paraId="6D46D75E" w14:textId="77777777" w:rsidR="00DB73C8" w:rsidRDefault="00DB73C8"/>
    <w:p w14:paraId="6E172A24" w14:textId="4B55CDB6" w:rsidR="00DB73C8" w:rsidRDefault="00DB73C8" w:rsidP="007216DB">
      <w:pPr>
        <w:pStyle w:val="Heading1"/>
        <w:spacing w:before="120" w:after="0" w:line="240" w:lineRule="auto"/>
      </w:pPr>
      <w:r>
        <w:lastRenderedPageBreak/>
        <w:t>References</w:t>
      </w:r>
    </w:p>
    <w:p w14:paraId="09B89B4C" w14:textId="60312560" w:rsidR="00DB73C8" w:rsidRPr="00E44D41" w:rsidRDefault="00DB73C8" w:rsidP="007216DB">
      <w:pPr>
        <w:pStyle w:val="EndNoteBibliography"/>
      </w:pPr>
      <w:r w:rsidRPr="00E44D41">
        <w:t xml:space="preserve">1. Bienvenu B, Cozon G, Mataix Y, Lachaud D, Alix A, Hoarau C et al. Rapid </w:t>
      </w:r>
      <w:r w:rsidR="00FE4EF4" w:rsidRPr="00E44D41">
        <w:t>push vs pump-infused subcutaneous immunoglobulin treatment: a randomized crossover study of quality of life in primary immunodeficiency patients</w:t>
      </w:r>
      <w:r w:rsidRPr="00E44D41">
        <w:t>. J Clin Immunol. 2018;38(4):503-12. doi:10.1007/s10875-018-0507-x.</w:t>
      </w:r>
    </w:p>
    <w:p w14:paraId="0A2A5B99" w14:textId="77777777" w:rsidR="00DB73C8" w:rsidRPr="00E44D41" w:rsidRDefault="00DB73C8" w:rsidP="007216DB">
      <w:pPr>
        <w:pStyle w:val="EndNoteBibliography"/>
      </w:pPr>
      <w:r w:rsidRPr="00E44D41">
        <w:t>2. Misbah S, Sturzenegger MH, Borte M, Shapiro RS, Wasserman RL, Berger M et al. Subcutaneous immunoglobulin: opportunities and outlook. Clin Exp Immunol. 2009;158 Suppl 1:51-9. doi:10.1111/j.1365-2249.2009.04027.x.</w:t>
      </w:r>
    </w:p>
    <w:p w14:paraId="1608BDC6" w14:textId="77777777" w:rsidR="00DB73C8" w:rsidRPr="00E44D41" w:rsidRDefault="00DB73C8" w:rsidP="007216DB">
      <w:pPr>
        <w:pStyle w:val="EndNoteBibliography"/>
      </w:pPr>
      <w:r w:rsidRPr="00E44D41">
        <w:t>3. Paris K, Haddad E, Borte M, Brodszki N, Derfalvi B, Marodi L et al. Tolerability of subcutaneous immunoglobulin 20%, Ig20Gly, in pediatric patients with primary immunodeficiencies. Immunotherapy. 2019;11(5):397-406. doi:10.2217/imt-2018-0088.</w:t>
      </w:r>
    </w:p>
    <w:p w14:paraId="68650974" w14:textId="6C102C90" w:rsidR="00DB73C8" w:rsidRPr="00E44D41" w:rsidRDefault="00DB73C8" w:rsidP="007216DB">
      <w:pPr>
        <w:pStyle w:val="EndNoteBibliography"/>
      </w:pPr>
      <w:r w:rsidRPr="00E44D41">
        <w:t xml:space="preserve">4. Patel NC, Gallagher JL, Ochs HD, Atkinson TP, Wahlstrom J, Dorsey M et al. Subcutaneous </w:t>
      </w:r>
      <w:r w:rsidR="00FE4EF4" w:rsidRPr="00E44D41">
        <w:t xml:space="preserve">immunoglobulin replacement therapy </w:t>
      </w:r>
      <w:r w:rsidRPr="00E44D41">
        <w:t>with Hizentra</w:t>
      </w:r>
      <w:r w:rsidR="00FE4EF4" w:rsidRPr="00FE4EF4">
        <w:rPr>
          <w:vertAlign w:val="superscript"/>
        </w:rPr>
        <w:t>®</w:t>
      </w:r>
      <w:r w:rsidR="00FE4EF4">
        <w:t xml:space="preserve"> </w:t>
      </w:r>
      <w:r w:rsidRPr="00E44D41">
        <w:t xml:space="preserve">is </w:t>
      </w:r>
      <w:r w:rsidR="00FE4EF4" w:rsidRPr="00E44D41">
        <w:t>safe and effective in children less than 5 years of age</w:t>
      </w:r>
      <w:r w:rsidRPr="00E44D41">
        <w:t>. J Clin Immunol. 2015;35(6):558-65. doi:10.1007/s10875-015-0190-0.</w:t>
      </w:r>
    </w:p>
    <w:p w14:paraId="07288DA5" w14:textId="77777777" w:rsidR="00DB73C8" w:rsidRPr="00E44D41" w:rsidRDefault="00DB73C8" w:rsidP="007216DB">
      <w:pPr>
        <w:pStyle w:val="EndNoteBibliography"/>
      </w:pPr>
      <w:r w:rsidRPr="00E44D41">
        <w:t>5. Shapiro R. Subcutaneous immunoglobulin therapy by rapid push is preferred to infusion by pump: a retrospective analysis. J Clin Immunol. 2010;30(2):301-7. doi:10.1007/s10875-009-9352-2.</w:t>
      </w:r>
    </w:p>
    <w:p w14:paraId="39CEB900" w14:textId="77777777" w:rsidR="00DB73C8" w:rsidRPr="00E44D41" w:rsidRDefault="00DB73C8" w:rsidP="007216DB">
      <w:pPr>
        <w:pStyle w:val="EndNoteBibliography"/>
      </w:pPr>
      <w:r w:rsidRPr="00E44D41">
        <w:t>6. Shapiro R. Subcutaneous immunoglobulin (16 or 20%) therapy in obese patients with primary immunodeficiency: a retrospective analysis of administration by infusion pump or subcutaneous rapid push. Clin Exp Immunol. 2013;173(2):365-71. doi:10.1111/cei.12099.</w:t>
      </w:r>
    </w:p>
    <w:p w14:paraId="4A9C0878" w14:textId="77777777" w:rsidR="00DB73C8" w:rsidRPr="00E44D41" w:rsidRDefault="00DB73C8" w:rsidP="007216DB">
      <w:pPr>
        <w:pStyle w:val="EndNoteBibliography"/>
      </w:pPr>
      <w:r w:rsidRPr="00E44D41">
        <w:t>7. Shapiro RS. Subcutaneous immunoglobulin therapy given by subcutaneous rapid push vs infusion pump: a retrospective analysis. Ann Allergy Asthma Immunol. 2013;111(1):51-5. doi:10.1016/j.anai.2013.04.015.</w:t>
      </w:r>
    </w:p>
    <w:p w14:paraId="5EFDCAC5" w14:textId="77777777" w:rsidR="00DB73C8" w:rsidRPr="00E44D41" w:rsidRDefault="00DB73C8" w:rsidP="007216DB">
      <w:pPr>
        <w:pStyle w:val="EndNoteBibliography"/>
      </w:pPr>
      <w:r w:rsidRPr="00E44D41">
        <w:t>8. Shapiro RS. Subcutaneous immunoglobulin: rapid push vs. infusion pump in pediatrics. Pediatr Allergy Immunol. 2013;24(1):49-53. doi:10.1111/pai.12026.</w:t>
      </w:r>
    </w:p>
    <w:p w14:paraId="4958C5FA" w14:textId="77777777" w:rsidR="00DB73C8" w:rsidRPr="00E44D41" w:rsidRDefault="00DB73C8" w:rsidP="007216DB">
      <w:pPr>
        <w:pStyle w:val="EndNoteBibliography"/>
      </w:pPr>
      <w:r w:rsidRPr="00E44D41">
        <w:t>9. Cozon GJN, Clerson P, Dokhan A, Fardini Y, Sala TP, Crave JC. In-depth interviews of patients with primary immunodeficiency who have experienced pump and rapid push subcutaneous infusions of immunoglobulins reveal new insights on their preference and expectations. Patient Prefer Adherence. 2018;12:423-9. doi:10.2147/PPA.S156983.</w:t>
      </w:r>
    </w:p>
    <w:p w14:paraId="6DAFDC90" w14:textId="77777777" w:rsidR="00DB73C8" w:rsidRPr="00E44D41" w:rsidRDefault="00DB73C8" w:rsidP="007216DB">
      <w:pPr>
        <w:pStyle w:val="EndNoteBibliography"/>
      </w:pPr>
      <w:r w:rsidRPr="00E44D41">
        <w:t>10. Jolles S. Hyaluronidase facilitated subcutaneous immunoglobulin in primary immunodeficiency. Immunotargets Ther. 2013;2:125-33. doi:10.2147/ITT.S31136.</w:t>
      </w:r>
    </w:p>
    <w:p w14:paraId="0EAD6ADD" w14:textId="77777777" w:rsidR="00DB73C8" w:rsidRPr="00E44D41" w:rsidRDefault="00DB73C8" w:rsidP="007216DB">
      <w:pPr>
        <w:pStyle w:val="EndNoteBibliography"/>
      </w:pPr>
      <w:r w:rsidRPr="00E44D41">
        <w:t>11. Jolles S, Orange JS, Gardulf A, Stein MR, Shapiro R, Borte M et al. Current treatment options with immunoglobulin G for the individualization of care in patients with primary immunodeficiency disease. Clin Exp Immunol. 2015;179(2):146-60. doi:10.1111/cei.12485.</w:t>
      </w:r>
    </w:p>
    <w:p w14:paraId="2DE95F27" w14:textId="77777777" w:rsidR="00DB73C8" w:rsidRPr="00E44D41" w:rsidRDefault="00DB73C8" w:rsidP="007216DB">
      <w:pPr>
        <w:pStyle w:val="EndNoteBibliography"/>
      </w:pPr>
      <w:r w:rsidRPr="00E44D41">
        <w:t>12. Martin A, Lavoie L, Goetghebeur M, Schellenberg R. Economic benefits of subcutaneous rapid push versus intravenous immunoglobulin infusion therapy in adult patients with primary immune deficiency. Transfus Med. 2013;23(1):55-60. doi:10.1111/j.1365-3148.2012.01201.x.</w:t>
      </w:r>
    </w:p>
    <w:p w14:paraId="6CF41DDA" w14:textId="77777777" w:rsidR="00DB73C8" w:rsidRPr="00E44D41" w:rsidRDefault="00DB73C8" w:rsidP="007216DB">
      <w:pPr>
        <w:pStyle w:val="EndNoteBibliography"/>
      </w:pPr>
      <w:r w:rsidRPr="00E44D41">
        <w:t>13. Ponsford M, Carne E, Kingdon C, Joyce C, Price C, Williams C et al. Facilitated subcutaneous immunoglobulin (fSCIg) therapy--practical considerations. Clin Exp Immunol. 2015;182(3):302-13. doi:10.1111/cei.12694.</w:t>
      </w:r>
    </w:p>
    <w:p w14:paraId="6C2A275C" w14:textId="77777777" w:rsidR="00DB73C8" w:rsidRPr="00E44D41" w:rsidRDefault="00DB73C8" w:rsidP="007216DB">
      <w:pPr>
        <w:pStyle w:val="EndNoteBibliography"/>
      </w:pPr>
      <w:r w:rsidRPr="00E44D41">
        <w:t>14. Schmidt RE, Ochs HD. 7th International Immunoglobulin Conference: Immunodeficiencies. Clin Exp Immunol. 2014;178 Suppl 1:21. doi:10.1111/cei.12497.</w:t>
      </w:r>
    </w:p>
    <w:p w14:paraId="2834D54E" w14:textId="77777777" w:rsidR="00DB73C8" w:rsidRPr="00E44D41" w:rsidRDefault="00DB73C8" w:rsidP="007216DB">
      <w:pPr>
        <w:pStyle w:val="EndNoteBibliography"/>
      </w:pPr>
      <w:r w:rsidRPr="00E44D41">
        <w:t>15. Wasserman RL, Melamed I, Stein MR, Gupta S, Puck J, Engl W et al. Recombinant human hyaluronidase-facilitated subcutaneous infusion of human immunoglobulins for primary immunodeficiency. J Allergy Clin Immunol. 2012;130(4):951-7 e11. doi:10.1016/j.jaci.2012.06.021.</w:t>
      </w:r>
    </w:p>
    <w:p w14:paraId="0DE7E5EF" w14:textId="77777777" w:rsidR="00DB73C8" w:rsidRPr="00E44D41" w:rsidRDefault="00DB73C8" w:rsidP="007216DB">
      <w:pPr>
        <w:pStyle w:val="EndNoteBibliography"/>
      </w:pPr>
      <w:r w:rsidRPr="00E44D41">
        <w:t>16. van Schaik IN, Bril V, van Geloven N, Hartung HP, Lewis RA, Sobue G et al. Subcutaneous immunoglobulin for maintenance treatment in chronic inflammatory demyelinating polyneuropathy (PATH): a randomised, double-blind, placebo-controlled, phase 3 trial. Lancet Neurol. 2018;17(1):35-46. doi:10.1016/s1474-4422(17)30378-2.</w:t>
      </w:r>
    </w:p>
    <w:p w14:paraId="146CB813" w14:textId="0DB7A52B" w:rsidR="00DB73C8" w:rsidRPr="00E44D41" w:rsidRDefault="00DB73C8" w:rsidP="007216DB">
      <w:pPr>
        <w:pStyle w:val="EndNoteBibliography"/>
      </w:pPr>
      <w:r w:rsidRPr="00E44D41">
        <w:t>17. Jolles S, Borte M, Nelson RP, Jr., Rojavin M, Bexon M, Lawo JP et al. Long-term efficacy, safety, and tolerability of Hizentra</w:t>
      </w:r>
      <w:r w:rsidR="00FE4EF4" w:rsidRPr="00FE4EF4">
        <w:rPr>
          <w:vertAlign w:val="superscript"/>
        </w:rPr>
        <w:t>®</w:t>
      </w:r>
      <w:r w:rsidRPr="00E44D41">
        <w:t xml:space="preserve"> for treatment of primary immunodeficiency disease. Clin Immunol. 2014;150(2):161-9. doi:10.1016/j.clim.2013.10.008.</w:t>
      </w:r>
    </w:p>
    <w:p w14:paraId="29DE77DC" w14:textId="77777777" w:rsidR="00DB73C8" w:rsidRPr="00E44D41" w:rsidRDefault="00DB73C8" w:rsidP="007216DB">
      <w:pPr>
        <w:pStyle w:val="EndNoteBibliography"/>
      </w:pPr>
      <w:r w:rsidRPr="00E44D41">
        <w:lastRenderedPageBreak/>
        <w:t>18. Kanegane H, Imai K, Yamada M, Takada H, Ariga T, Bexon M et al. Efficacy and safety of IgPro20, a subcutaneous immunoglobulin, in Japanese patients with primary immunodeficiency diseases. J Clin Immunol. 2014;34(2):204-11. doi:10.1007/s10875-013-9985-z.</w:t>
      </w:r>
    </w:p>
    <w:p w14:paraId="2E6F859C" w14:textId="77777777" w:rsidR="00DC39B7" w:rsidRDefault="00DC39B7" w:rsidP="007216DB">
      <w:pPr>
        <w:spacing w:line="240" w:lineRule="auto"/>
      </w:pPr>
      <w:bookmarkStart w:id="0" w:name="_GoBack"/>
      <w:bookmarkEnd w:id="0"/>
    </w:p>
    <w:sectPr w:rsidR="00DC39B7" w:rsidSect="00F90236">
      <w:head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55 Roman">
    <w:altName w:val="Arial"/>
    <w:panose1 w:val="00000000000000000000"/>
    <w:charset w:val="00"/>
    <w:family w:val="swiss"/>
    <w:notTrueType/>
    <w:pitch w:val="default"/>
    <w:sig w:usb0="00000003" w:usb1="00000000" w:usb2="00000000" w:usb3="00000000" w:csb0="00000001" w:csb1="00000000"/>
  </w:font>
  <w:font w:name="Helvetica Neue">
    <w:charset w:val="00"/>
    <w:family w:val="auto"/>
    <w:pitch w:val="variable"/>
    <w:sig w:usb0="E50002FF" w:usb1="500079DB" w:usb2="0000001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D337E4" w14:textId="77777777" w:rsidR="00F36EF3" w:rsidRPr="00FD3378" w:rsidRDefault="007216DB" w:rsidP="00F902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301.5pt;height:182.5pt" o:bullet="t">
        <v:imagedata r:id="rId1" o:title="phocus"/>
      </v:shape>
    </w:pict>
  </w:numPicBullet>
  <w:abstractNum w:abstractNumId="0" w15:restartNumberingAfterBreak="0">
    <w:nsid w:val="056D54BA"/>
    <w:multiLevelType w:val="hybridMultilevel"/>
    <w:tmpl w:val="2BD842EA"/>
    <w:lvl w:ilvl="0" w:tplc="73E46A56">
      <w:start w:val="1"/>
      <w:numFmt w:val="bullet"/>
      <w:pStyle w:val="Sub-bullet1"/>
      <w:lvlText w:val=""/>
      <w:lvlJc w:val="left"/>
      <w:pPr>
        <w:ind w:left="1797" w:hanging="360"/>
      </w:pPr>
      <w:rPr>
        <w:rFonts w:ascii="Wingdings" w:hAnsi="Wingdings" w:hint="default"/>
      </w:rPr>
    </w:lvl>
    <w:lvl w:ilvl="1" w:tplc="08090003" w:tentative="1">
      <w:start w:val="1"/>
      <w:numFmt w:val="bullet"/>
      <w:lvlText w:val="o"/>
      <w:lvlJc w:val="left"/>
      <w:pPr>
        <w:ind w:left="2517" w:hanging="360"/>
      </w:pPr>
      <w:rPr>
        <w:rFonts w:ascii="Courier New" w:hAnsi="Courier New" w:cs="Courier New" w:hint="default"/>
      </w:rPr>
    </w:lvl>
    <w:lvl w:ilvl="2" w:tplc="08090005" w:tentative="1">
      <w:start w:val="1"/>
      <w:numFmt w:val="bullet"/>
      <w:lvlText w:val=""/>
      <w:lvlJc w:val="left"/>
      <w:pPr>
        <w:ind w:left="3237" w:hanging="360"/>
      </w:pPr>
      <w:rPr>
        <w:rFonts w:ascii="Wingdings" w:hAnsi="Wingdings" w:hint="default"/>
      </w:rPr>
    </w:lvl>
    <w:lvl w:ilvl="3" w:tplc="08090001" w:tentative="1">
      <w:start w:val="1"/>
      <w:numFmt w:val="bullet"/>
      <w:lvlText w:val=""/>
      <w:lvlJc w:val="left"/>
      <w:pPr>
        <w:ind w:left="3957" w:hanging="360"/>
      </w:pPr>
      <w:rPr>
        <w:rFonts w:ascii="Symbol" w:hAnsi="Symbol" w:hint="default"/>
      </w:rPr>
    </w:lvl>
    <w:lvl w:ilvl="4" w:tplc="08090003" w:tentative="1">
      <w:start w:val="1"/>
      <w:numFmt w:val="bullet"/>
      <w:lvlText w:val="o"/>
      <w:lvlJc w:val="left"/>
      <w:pPr>
        <w:ind w:left="4677" w:hanging="360"/>
      </w:pPr>
      <w:rPr>
        <w:rFonts w:ascii="Courier New" w:hAnsi="Courier New" w:cs="Courier New" w:hint="default"/>
      </w:rPr>
    </w:lvl>
    <w:lvl w:ilvl="5" w:tplc="08090005" w:tentative="1">
      <w:start w:val="1"/>
      <w:numFmt w:val="bullet"/>
      <w:lvlText w:val=""/>
      <w:lvlJc w:val="left"/>
      <w:pPr>
        <w:ind w:left="5397" w:hanging="360"/>
      </w:pPr>
      <w:rPr>
        <w:rFonts w:ascii="Wingdings" w:hAnsi="Wingdings" w:hint="default"/>
      </w:rPr>
    </w:lvl>
    <w:lvl w:ilvl="6" w:tplc="08090001" w:tentative="1">
      <w:start w:val="1"/>
      <w:numFmt w:val="bullet"/>
      <w:lvlText w:val=""/>
      <w:lvlJc w:val="left"/>
      <w:pPr>
        <w:ind w:left="6117" w:hanging="360"/>
      </w:pPr>
      <w:rPr>
        <w:rFonts w:ascii="Symbol" w:hAnsi="Symbol" w:hint="default"/>
      </w:rPr>
    </w:lvl>
    <w:lvl w:ilvl="7" w:tplc="08090003" w:tentative="1">
      <w:start w:val="1"/>
      <w:numFmt w:val="bullet"/>
      <w:lvlText w:val="o"/>
      <w:lvlJc w:val="left"/>
      <w:pPr>
        <w:ind w:left="6837" w:hanging="360"/>
      </w:pPr>
      <w:rPr>
        <w:rFonts w:ascii="Courier New" w:hAnsi="Courier New" w:cs="Courier New" w:hint="default"/>
      </w:rPr>
    </w:lvl>
    <w:lvl w:ilvl="8" w:tplc="08090005" w:tentative="1">
      <w:start w:val="1"/>
      <w:numFmt w:val="bullet"/>
      <w:lvlText w:val=""/>
      <w:lvlJc w:val="left"/>
      <w:pPr>
        <w:ind w:left="7557" w:hanging="360"/>
      </w:pPr>
      <w:rPr>
        <w:rFonts w:ascii="Wingdings" w:hAnsi="Wingdings" w:hint="default"/>
      </w:rPr>
    </w:lvl>
  </w:abstractNum>
  <w:abstractNum w:abstractNumId="1" w15:restartNumberingAfterBreak="0">
    <w:nsid w:val="05E9719B"/>
    <w:multiLevelType w:val="hybridMultilevel"/>
    <w:tmpl w:val="C7327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E63327"/>
    <w:multiLevelType w:val="hybridMultilevel"/>
    <w:tmpl w:val="79808786"/>
    <w:lvl w:ilvl="0" w:tplc="084EFC0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6C562A"/>
    <w:multiLevelType w:val="hybridMultilevel"/>
    <w:tmpl w:val="1C428278"/>
    <w:lvl w:ilvl="0" w:tplc="95B4A4CC">
      <w:start w:val="1"/>
      <w:numFmt w:val="bullet"/>
      <w:pStyle w:val="Sub-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481C104D"/>
    <w:multiLevelType w:val="hybridMultilevel"/>
    <w:tmpl w:val="63506154"/>
    <w:lvl w:ilvl="0" w:tplc="673A826E">
      <w:start w:val="1"/>
      <w:numFmt w:val="bullet"/>
      <w:pStyle w:val="Caption1"/>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36F1C65"/>
    <w:multiLevelType w:val="hybridMultilevel"/>
    <w:tmpl w:val="697E9444"/>
    <w:lvl w:ilvl="0" w:tplc="DC263D1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CC2982"/>
    <w:multiLevelType w:val="hybridMultilevel"/>
    <w:tmpl w:val="8026C4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62702C9B"/>
    <w:multiLevelType w:val="hybridMultilevel"/>
    <w:tmpl w:val="7A6C230E"/>
    <w:lvl w:ilvl="0" w:tplc="23FE3B0A">
      <w:numFmt w:val="bullet"/>
      <w:lvlText w:val=""/>
      <w:lvlJc w:val="left"/>
      <w:pPr>
        <w:ind w:left="541" w:hanging="360"/>
      </w:pPr>
      <w:rPr>
        <w:rFonts w:ascii="Wingdings" w:eastAsia="Times New Roman" w:hAnsi="Wingdings" w:cstheme="minorHAnsi" w:hint="default"/>
      </w:rPr>
    </w:lvl>
    <w:lvl w:ilvl="1" w:tplc="04090003" w:tentative="1">
      <w:start w:val="1"/>
      <w:numFmt w:val="bullet"/>
      <w:lvlText w:val="o"/>
      <w:lvlJc w:val="left"/>
      <w:pPr>
        <w:ind w:left="1261" w:hanging="360"/>
      </w:pPr>
      <w:rPr>
        <w:rFonts w:ascii="Courier New" w:hAnsi="Courier New" w:cs="Courier New" w:hint="default"/>
      </w:rPr>
    </w:lvl>
    <w:lvl w:ilvl="2" w:tplc="04090005" w:tentative="1">
      <w:start w:val="1"/>
      <w:numFmt w:val="bullet"/>
      <w:lvlText w:val=""/>
      <w:lvlJc w:val="left"/>
      <w:pPr>
        <w:ind w:left="1981" w:hanging="360"/>
      </w:pPr>
      <w:rPr>
        <w:rFonts w:ascii="Wingdings" w:hAnsi="Wingdings" w:hint="default"/>
      </w:rPr>
    </w:lvl>
    <w:lvl w:ilvl="3" w:tplc="04090001" w:tentative="1">
      <w:start w:val="1"/>
      <w:numFmt w:val="bullet"/>
      <w:lvlText w:val=""/>
      <w:lvlJc w:val="left"/>
      <w:pPr>
        <w:ind w:left="2701" w:hanging="360"/>
      </w:pPr>
      <w:rPr>
        <w:rFonts w:ascii="Symbol" w:hAnsi="Symbol" w:hint="default"/>
      </w:rPr>
    </w:lvl>
    <w:lvl w:ilvl="4" w:tplc="04090003" w:tentative="1">
      <w:start w:val="1"/>
      <w:numFmt w:val="bullet"/>
      <w:lvlText w:val="o"/>
      <w:lvlJc w:val="left"/>
      <w:pPr>
        <w:ind w:left="3421" w:hanging="360"/>
      </w:pPr>
      <w:rPr>
        <w:rFonts w:ascii="Courier New" w:hAnsi="Courier New" w:cs="Courier New" w:hint="default"/>
      </w:rPr>
    </w:lvl>
    <w:lvl w:ilvl="5" w:tplc="04090005" w:tentative="1">
      <w:start w:val="1"/>
      <w:numFmt w:val="bullet"/>
      <w:lvlText w:val=""/>
      <w:lvlJc w:val="left"/>
      <w:pPr>
        <w:ind w:left="4141" w:hanging="360"/>
      </w:pPr>
      <w:rPr>
        <w:rFonts w:ascii="Wingdings" w:hAnsi="Wingdings" w:hint="default"/>
      </w:rPr>
    </w:lvl>
    <w:lvl w:ilvl="6" w:tplc="04090001" w:tentative="1">
      <w:start w:val="1"/>
      <w:numFmt w:val="bullet"/>
      <w:lvlText w:val=""/>
      <w:lvlJc w:val="left"/>
      <w:pPr>
        <w:ind w:left="4861" w:hanging="360"/>
      </w:pPr>
      <w:rPr>
        <w:rFonts w:ascii="Symbol" w:hAnsi="Symbol" w:hint="default"/>
      </w:rPr>
    </w:lvl>
    <w:lvl w:ilvl="7" w:tplc="04090003" w:tentative="1">
      <w:start w:val="1"/>
      <w:numFmt w:val="bullet"/>
      <w:lvlText w:val="o"/>
      <w:lvlJc w:val="left"/>
      <w:pPr>
        <w:ind w:left="5581" w:hanging="360"/>
      </w:pPr>
      <w:rPr>
        <w:rFonts w:ascii="Courier New" w:hAnsi="Courier New" w:cs="Courier New" w:hint="default"/>
      </w:rPr>
    </w:lvl>
    <w:lvl w:ilvl="8" w:tplc="04090005" w:tentative="1">
      <w:start w:val="1"/>
      <w:numFmt w:val="bullet"/>
      <w:lvlText w:val=""/>
      <w:lvlJc w:val="left"/>
      <w:pPr>
        <w:ind w:left="6301" w:hanging="360"/>
      </w:pPr>
      <w:rPr>
        <w:rFonts w:ascii="Wingdings" w:hAnsi="Wingdings" w:hint="default"/>
      </w:rPr>
    </w:lvl>
  </w:abstractNum>
  <w:abstractNum w:abstractNumId="8" w15:restartNumberingAfterBreak="0">
    <w:nsid w:val="6BD51EC8"/>
    <w:multiLevelType w:val="hybridMultilevel"/>
    <w:tmpl w:val="26D2B752"/>
    <w:lvl w:ilvl="0" w:tplc="DC263D1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AFF5545"/>
    <w:multiLevelType w:val="hybridMultilevel"/>
    <w:tmpl w:val="EF0AF5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CD127D5"/>
    <w:multiLevelType w:val="multilevel"/>
    <w:tmpl w:val="A06820BC"/>
    <w:styleLink w:val="StylePicturebulleted"/>
    <w:lvl w:ilvl="0">
      <w:start w:val="1"/>
      <w:numFmt w:val="bullet"/>
      <w:lvlText w:val=""/>
      <w:lvlPicBulletId w:val="0"/>
      <w:lvlJc w:val="left"/>
      <w:pPr>
        <w:tabs>
          <w:tab w:val="num" w:pos="720"/>
        </w:tabs>
        <w:ind w:left="720" w:hanging="360"/>
      </w:pPr>
      <w:rPr>
        <w:rFonts w:ascii="Symbol" w:hAnsi="Symbol"/>
        <w:sz w:val="22"/>
      </w:rPr>
    </w:lvl>
    <w:lvl w:ilvl="1">
      <w:start w:val="1"/>
      <w:numFmt w:val="bullet"/>
      <w:lvlText w:val=""/>
      <w:lvlJc w:val="left"/>
      <w:pPr>
        <w:tabs>
          <w:tab w:val="num" w:pos="1440"/>
        </w:tabs>
        <w:ind w:left="1440" w:hanging="360"/>
      </w:pPr>
      <w:rPr>
        <w:rFonts w:ascii="Symbol" w:hAnsi="Symbol" w:hint="default"/>
        <w:color w:val="auto"/>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3"/>
  </w:num>
  <w:num w:numId="2">
    <w:abstractNumId w:val="0"/>
  </w:num>
  <w:num w:numId="3">
    <w:abstractNumId w:val="4"/>
  </w:num>
  <w:num w:numId="4">
    <w:abstractNumId w:val="10"/>
  </w:num>
  <w:num w:numId="5">
    <w:abstractNumId w:val="7"/>
  </w:num>
  <w:num w:numId="6">
    <w:abstractNumId w:val="1"/>
  </w:num>
  <w:num w:numId="7">
    <w:abstractNumId w:val="2"/>
  </w:num>
  <w:num w:numId="8">
    <w:abstractNumId w:val="6"/>
  </w:num>
  <w:num w:numId="9">
    <w:abstractNumId w:val="9"/>
  </w:num>
  <w:num w:numId="10">
    <w:abstractNumId w:val="5"/>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B73C8"/>
    <w:rsid w:val="00001E03"/>
    <w:rsid w:val="00011108"/>
    <w:rsid w:val="00012463"/>
    <w:rsid w:val="00037B59"/>
    <w:rsid w:val="00042168"/>
    <w:rsid w:val="00044EAC"/>
    <w:rsid w:val="00052DDC"/>
    <w:rsid w:val="000654C3"/>
    <w:rsid w:val="0007261E"/>
    <w:rsid w:val="00082264"/>
    <w:rsid w:val="0009285A"/>
    <w:rsid w:val="00092D41"/>
    <w:rsid w:val="000954FB"/>
    <w:rsid w:val="000A2721"/>
    <w:rsid w:val="000A5602"/>
    <w:rsid w:val="000A5850"/>
    <w:rsid w:val="000B0A60"/>
    <w:rsid w:val="000C3366"/>
    <w:rsid w:val="000D03B9"/>
    <w:rsid w:val="000D6365"/>
    <w:rsid w:val="000F1B0D"/>
    <w:rsid w:val="000F3859"/>
    <w:rsid w:val="000F38C9"/>
    <w:rsid w:val="000F7534"/>
    <w:rsid w:val="001001F7"/>
    <w:rsid w:val="001077EC"/>
    <w:rsid w:val="00110D69"/>
    <w:rsid w:val="0012632C"/>
    <w:rsid w:val="001309E7"/>
    <w:rsid w:val="00151A86"/>
    <w:rsid w:val="0015556F"/>
    <w:rsid w:val="001708E7"/>
    <w:rsid w:val="00180112"/>
    <w:rsid w:val="001944D5"/>
    <w:rsid w:val="00195D9C"/>
    <w:rsid w:val="00196672"/>
    <w:rsid w:val="001A167B"/>
    <w:rsid w:val="001D2FC4"/>
    <w:rsid w:val="001D37C3"/>
    <w:rsid w:val="001E2957"/>
    <w:rsid w:val="001F7BE4"/>
    <w:rsid w:val="002048C4"/>
    <w:rsid w:val="0021191C"/>
    <w:rsid w:val="00212311"/>
    <w:rsid w:val="00215749"/>
    <w:rsid w:val="00216045"/>
    <w:rsid w:val="00220F09"/>
    <w:rsid w:val="00224382"/>
    <w:rsid w:val="002251E3"/>
    <w:rsid w:val="00231849"/>
    <w:rsid w:val="002361A0"/>
    <w:rsid w:val="00237D8F"/>
    <w:rsid w:val="002459ED"/>
    <w:rsid w:val="00253229"/>
    <w:rsid w:val="00256C80"/>
    <w:rsid w:val="00261359"/>
    <w:rsid w:val="002628D5"/>
    <w:rsid w:val="00272BE7"/>
    <w:rsid w:val="0027540B"/>
    <w:rsid w:val="0027573B"/>
    <w:rsid w:val="00275C51"/>
    <w:rsid w:val="00275C7B"/>
    <w:rsid w:val="0028544B"/>
    <w:rsid w:val="0028552E"/>
    <w:rsid w:val="002879F4"/>
    <w:rsid w:val="002A038B"/>
    <w:rsid w:val="002D3B6F"/>
    <w:rsid w:val="002D6378"/>
    <w:rsid w:val="002E1FB4"/>
    <w:rsid w:val="002E3703"/>
    <w:rsid w:val="002E508C"/>
    <w:rsid w:val="002F3B9D"/>
    <w:rsid w:val="002F5F6A"/>
    <w:rsid w:val="00304107"/>
    <w:rsid w:val="003041D0"/>
    <w:rsid w:val="003043BD"/>
    <w:rsid w:val="00341AED"/>
    <w:rsid w:val="003421E3"/>
    <w:rsid w:val="00343463"/>
    <w:rsid w:val="003471BD"/>
    <w:rsid w:val="003561D2"/>
    <w:rsid w:val="00356CB7"/>
    <w:rsid w:val="003571BC"/>
    <w:rsid w:val="00363E36"/>
    <w:rsid w:val="003711F5"/>
    <w:rsid w:val="00374FDD"/>
    <w:rsid w:val="003763D7"/>
    <w:rsid w:val="0038229A"/>
    <w:rsid w:val="00383FAB"/>
    <w:rsid w:val="00384C35"/>
    <w:rsid w:val="0039578F"/>
    <w:rsid w:val="00396C55"/>
    <w:rsid w:val="003A1BCB"/>
    <w:rsid w:val="003A605C"/>
    <w:rsid w:val="003A6DD1"/>
    <w:rsid w:val="003B48FD"/>
    <w:rsid w:val="003B69F7"/>
    <w:rsid w:val="003C2274"/>
    <w:rsid w:val="003C5062"/>
    <w:rsid w:val="003E0FB5"/>
    <w:rsid w:val="003F3DEB"/>
    <w:rsid w:val="003F79E5"/>
    <w:rsid w:val="0040096D"/>
    <w:rsid w:val="00417625"/>
    <w:rsid w:val="00420435"/>
    <w:rsid w:val="0042084D"/>
    <w:rsid w:val="0042260B"/>
    <w:rsid w:val="00433875"/>
    <w:rsid w:val="00435399"/>
    <w:rsid w:val="00436654"/>
    <w:rsid w:val="00437ADC"/>
    <w:rsid w:val="00445E35"/>
    <w:rsid w:val="00450C7E"/>
    <w:rsid w:val="00457780"/>
    <w:rsid w:val="00457840"/>
    <w:rsid w:val="004636F2"/>
    <w:rsid w:val="0047079D"/>
    <w:rsid w:val="00473AC5"/>
    <w:rsid w:val="00494375"/>
    <w:rsid w:val="004B6CC5"/>
    <w:rsid w:val="004C4969"/>
    <w:rsid w:val="004C6C42"/>
    <w:rsid w:val="004C7DF2"/>
    <w:rsid w:val="004D3451"/>
    <w:rsid w:val="004D3AFA"/>
    <w:rsid w:val="004E063B"/>
    <w:rsid w:val="004F0F9D"/>
    <w:rsid w:val="00507833"/>
    <w:rsid w:val="0052066B"/>
    <w:rsid w:val="00521DB8"/>
    <w:rsid w:val="00522B29"/>
    <w:rsid w:val="005278D4"/>
    <w:rsid w:val="00530DBD"/>
    <w:rsid w:val="00535D2A"/>
    <w:rsid w:val="00541A42"/>
    <w:rsid w:val="00554676"/>
    <w:rsid w:val="00563991"/>
    <w:rsid w:val="00563AC6"/>
    <w:rsid w:val="00565FBC"/>
    <w:rsid w:val="0057138D"/>
    <w:rsid w:val="005968AB"/>
    <w:rsid w:val="005A1195"/>
    <w:rsid w:val="005C0F08"/>
    <w:rsid w:val="005C7E6A"/>
    <w:rsid w:val="005C7F30"/>
    <w:rsid w:val="005D444B"/>
    <w:rsid w:val="005F0397"/>
    <w:rsid w:val="005F228E"/>
    <w:rsid w:val="005F376A"/>
    <w:rsid w:val="005F588A"/>
    <w:rsid w:val="005F5B93"/>
    <w:rsid w:val="00604688"/>
    <w:rsid w:val="00612DFF"/>
    <w:rsid w:val="00613B94"/>
    <w:rsid w:val="00613F20"/>
    <w:rsid w:val="0061684C"/>
    <w:rsid w:val="006226DB"/>
    <w:rsid w:val="00630C5C"/>
    <w:rsid w:val="00656B45"/>
    <w:rsid w:val="0066475B"/>
    <w:rsid w:val="00670CE2"/>
    <w:rsid w:val="00671697"/>
    <w:rsid w:val="00676D6D"/>
    <w:rsid w:val="00682537"/>
    <w:rsid w:val="006847A9"/>
    <w:rsid w:val="006A4745"/>
    <w:rsid w:val="006A5A92"/>
    <w:rsid w:val="006A7BB0"/>
    <w:rsid w:val="006B0692"/>
    <w:rsid w:val="006C28AE"/>
    <w:rsid w:val="006D22C5"/>
    <w:rsid w:val="006D601C"/>
    <w:rsid w:val="006E031C"/>
    <w:rsid w:val="006F316E"/>
    <w:rsid w:val="00711A82"/>
    <w:rsid w:val="007123DA"/>
    <w:rsid w:val="0071786A"/>
    <w:rsid w:val="00720B60"/>
    <w:rsid w:val="007216DB"/>
    <w:rsid w:val="007232A6"/>
    <w:rsid w:val="00723CD8"/>
    <w:rsid w:val="00726A06"/>
    <w:rsid w:val="00726BE2"/>
    <w:rsid w:val="0074710F"/>
    <w:rsid w:val="00750780"/>
    <w:rsid w:val="0076286E"/>
    <w:rsid w:val="00771168"/>
    <w:rsid w:val="0077454F"/>
    <w:rsid w:val="007747F1"/>
    <w:rsid w:val="00781CEE"/>
    <w:rsid w:val="007969ED"/>
    <w:rsid w:val="00797748"/>
    <w:rsid w:val="007A2CDF"/>
    <w:rsid w:val="007A4CF0"/>
    <w:rsid w:val="007B5275"/>
    <w:rsid w:val="007B5879"/>
    <w:rsid w:val="007C0541"/>
    <w:rsid w:val="007D0FAC"/>
    <w:rsid w:val="007D4E94"/>
    <w:rsid w:val="007D750F"/>
    <w:rsid w:val="007E115B"/>
    <w:rsid w:val="007E1571"/>
    <w:rsid w:val="007E4E8D"/>
    <w:rsid w:val="007E526B"/>
    <w:rsid w:val="007F3AAD"/>
    <w:rsid w:val="00806892"/>
    <w:rsid w:val="00830ED4"/>
    <w:rsid w:val="008319B6"/>
    <w:rsid w:val="0083407B"/>
    <w:rsid w:val="00844843"/>
    <w:rsid w:val="0084710A"/>
    <w:rsid w:val="00850187"/>
    <w:rsid w:val="00851972"/>
    <w:rsid w:val="00871CC3"/>
    <w:rsid w:val="00875801"/>
    <w:rsid w:val="00881391"/>
    <w:rsid w:val="0089721C"/>
    <w:rsid w:val="008B286D"/>
    <w:rsid w:val="008B6F44"/>
    <w:rsid w:val="008C1F4B"/>
    <w:rsid w:val="008C380D"/>
    <w:rsid w:val="008C38AE"/>
    <w:rsid w:val="008D334D"/>
    <w:rsid w:val="008E2EF7"/>
    <w:rsid w:val="008F08B9"/>
    <w:rsid w:val="008F1835"/>
    <w:rsid w:val="008F4274"/>
    <w:rsid w:val="00916714"/>
    <w:rsid w:val="009211F3"/>
    <w:rsid w:val="00921C4F"/>
    <w:rsid w:val="0092383B"/>
    <w:rsid w:val="0092785A"/>
    <w:rsid w:val="00930403"/>
    <w:rsid w:val="009305A5"/>
    <w:rsid w:val="0093692F"/>
    <w:rsid w:val="0094396D"/>
    <w:rsid w:val="0095185A"/>
    <w:rsid w:val="0096251C"/>
    <w:rsid w:val="0096639F"/>
    <w:rsid w:val="00973BEA"/>
    <w:rsid w:val="0097730D"/>
    <w:rsid w:val="009838E4"/>
    <w:rsid w:val="00997719"/>
    <w:rsid w:val="0099786C"/>
    <w:rsid w:val="009A0F2A"/>
    <w:rsid w:val="009A14E6"/>
    <w:rsid w:val="009A1D40"/>
    <w:rsid w:val="009A2A3F"/>
    <w:rsid w:val="009A539D"/>
    <w:rsid w:val="009A6C44"/>
    <w:rsid w:val="009B2695"/>
    <w:rsid w:val="009B301F"/>
    <w:rsid w:val="009B7EA0"/>
    <w:rsid w:val="009C292F"/>
    <w:rsid w:val="009D075D"/>
    <w:rsid w:val="009D3FCA"/>
    <w:rsid w:val="009E52CB"/>
    <w:rsid w:val="009F2A05"/>
    <w:rsid w:val="009F482B"/>
    <w:rsid w:val="009F6AD3"/>
    <w:rsid w:val="00A12832"/>
    <w:rsid w:val="00A519BB"/>
    <w:rsid w:val="00A5246E"/>
    <w:rsid w:val="00A570BD"/>
    <w:rsid w:val="00A61D43"/>
    <w:rsid w:val="00A80225"/>
    <w:rsid w:val="00A821EA"/>
    <w:rsid w:val="00A91B84"/>
    <w:rsid w:val="00A91C90"/>
    <w:rsid w:val="00A91DEE"/>
    <w:rsid w:val="00A954BE"/>
    <w:rsid w:val="00AA3098"/>
    <w:rsid w:val="00AA7783"/>
    <w:rsid w:val="00AB16D7"/>
    <w:rsid w:val="00AC4BEF"/>
    <w:rsid w:val="00AD001C"/>
    <w:rsid w:val="00AD0AD4"/>
    <w:rsid w:val="00AD5563"/>
    <w:rsid w:val="00AE0020"/>
    <w:rsid w:val="00AF319A"/>
    <w:rsid w:val="00AF4226"/>
    <w:rsid w:val="00B03F9E"/>
    <w:rsid w:val="00B06CD5"/>
    <w:rsid w:val="00B16633"/>
    <w:rsid w:val="00B2049B"/>
    <w:rsid w:val="00B25277"/>
    <w:rsid w:val="00B27DDA"/>
    <w:rsid w:val="00B31F92"/>
    <w:rsid w:val="00B3574C"/>
    <w:rsid w:val="00B42E6F"/>
    <w:rsid w:val="00B57864"/>
    <w:rsid w:val="00B6205C"/>
    <w:rsid w:val="00B63C8A"/>
    <w:rsid w:val="00B6462F"/>
    <w:rsid w:val="00B7537A"/>
    <w:rsid w:val="00B75782"/>
    <w:rsid w:val="00B8678A"/>
    <w:rsid w:val="00B87551"/>
    <w:rsid w:val="00B909C0"/>
    <w:rsid w:val="00BB48D3"/>
    <w:rsid w:val="00BC788E"/>
    <w:rsid w:val="00BE5019"/>
    <w:rsid w:val="00BF1665"/>
    <w:rsid w:val="00C00652"/>
    <w:rsid w:val="00C01972"/>
    <w:rsid w:val="00C07D23"/>
    <w:rsid w:val="00C349F6"/>
    <w:rsid w:val="00C34E7E"/>
    <w:rsid w:val="00C3627A"/>
    <w:rsid w:val="00C412A2"/>
    <w:rsid w:val="00C51CC3"/>
    <w:rsid w:val="00C55B0F"/>
    <w:rsid w:val="00C61215"/>
    <w:rsid w:val="00C65BE0"/>
    <w:rsid w:val="00C6709D"/>
    <w:rsid w:val="00C70DF2"/>
    <w:rsid w:val="00C72636"/>
    <w:rsid w:val="00C90124"/>
    <w:rsid w:val="00C962AA"/>
    <w:rsid w:val="00CB101F"/>
    <w:rsid w:val="00CB29B1"/>
    <w:rsid w:val="00CB4F58"/>
    <w:rsid w:val="00CB60FC"/>
    <w:rsid w:val="00CC3A5A"/>
    <w:rsid w:val="00CC7006"/>
    <w:rsid w:val="00CD14D1"/>
    <w:rsid w:val="00D030F1"/>
    <w:rsid w:val="00D15398"/>
    <w:rsid w:val="00D2170F"/>
    <w:rsid w:val="00D2331A"/>
    <w:rsid w:val="00D24C6D"/>
    <w:rsid w:val="00D35290"/>
    <w:rsid w:val="00D36418"/>
    <w:rsid w:val="00D46F4A"/>
    <w:rsid w:val="00D5338B"/>
    <w:rsid w:val="00D559E5"/>
    <w:rsid w:val="00D62F59"/>
    <w:rsid w:val="00D71C2E"/>
    <w:rsid w:val="00D74771"/>
    <w:rsid w:val="00D75835"/>
    <w:rsid w:val="00D91A3C"/>
    <w:rsid w:val="00DB50DC"/>
    <w:rsid w:val="00DB6AE5"/>
    <w:rsid w:val="00DB73C8"/>
    <w:rsid w:val="00DC39B7"/>
    <w:rsid w:val="00DD5D52"/>
    <w:rsid w:val="00DE2324"/>
    <w:rsid w:val="00DF6788"/>
    <w:rsid w:val="00E0236D"/>
    <w:rsid w:val="00E02D82"/>
    <w:rsid w:val="00E03050"/>
    <w:rsid w:val="00E037DB"/>
    <w:rsid w:val="00E37396"/>
    <w:rsid w:val="00E41305"/>
    <w:rsid w:val="00E44EE5"/>
    <w:rsid w:val="00E47FC5"/>
    <w:rsid w:val="00E6290F"/>
    <w:rsid w:val="00E6296C"/>
    <w:rsid w:val="00E6296D"/>
    <w:rsid w:val="00E62CAF"/>
    <w:rsid w:val="00E65DF5"/>
    <w:rsid w:val="00E665E0"/>
    <w:rsid w:val="00E74786"/>
    <w:rsid w:val="00E930DB"/>
    <w:rsid w:val="00EA38E6"/>
    <w:rsid w:val="00EA7D7E"/>
    <w:rsid w:val="00EB4857"/>
    <w:rsid w:val="00EB5D1C"/>
    <w:rsid w:val="00EC2A03"/>
    <w:rsid w:val="00EC3352"/>
    <w:rsid w:val="00EC443D"/>
    <w:rsid w:val="00EC74B8"/>
    <w:rsid w:val="00ED009E"/>
    <w:rsid w:val="00EE3E12"/>
    <w:rsid w:val="00EF13F7"/>
    <w:rsid w:val="00F00364"/>
    <w:rsid w:val="00F01636"/>
    <w:rsid w:val="00F070B4"/>
    <w:rsid w:val="00F10D81"/>
    <w:rsid w:val="00F12D8C"/>
    <w:rsid w:val="00F137FA"/>
    <w:rsid w:val="00F21DDF"/>
    <w:rsid w:val="00F31C51"/>
    <w:rsid w:val="00F36587"/>
    <w:rsid w:val="00F43BA9"/>
    <w:rsid w:val="00F72636"/>
    <w:rsid w:val="00F7360F"/>
    <w:rsid w:val="00F74036"/>
    <w:rsid w:val="00F77CD4"/>
    <w:rsid w:val="00F960EB"/>
    <w:rsid w:val="00FA1357"/>
    <w:rsid w:val="00FB03E2"/>
    <w:rsid w:val="00FB5ACD"/>
    <w:rsid w:val="00FB6B85"/>
    <w:rsid w:val="00FC1BE7"/>
    <w:rsid w:val="00FC384F"/>
    <w:rsid w:val="00FC60DB"/>
    <w:rsid w:val="00FD7FB3"/>
    <w:rsid w:val="00FE2A0A"/>
    <w:rsid w:val="00FE4EF4"/>
    <w:rsid w:val="00FF0878"/>
    <w:rsid w:val="00FF63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ECD09"/>
  <w15:chartTrackingRefBased/>
  <w15:docId w15:val="{63A01E2B-D818-42FC-A253-830CF0185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3C8"/>
    <w:pPr>
      <w:spacing w:before="120" w:after="0" w:line="360" w:lineRule="auto"/>
    </w:pPr>
    <w:rPr>
      <w:rFonts w:ascii="Times New Roman" w:eastAsia="Times New Roman" w:hAnsi="Times New Roman" w:cs="Times New Roman"/>
      <w:sz w:val="20"/>
      <w:szCs w:val="20"/>
      <w:lang w:val="en-US" w:eastAsia="en-GB"/>
    </w:rPr>
  </w:style>
  <w:style w:type="paragraph" w:styleId="Heading1">
    <w:name w:val="heading 1"/>
    <w:basedOn w:val="Normal"/>
    <w:next w:val="Normal"/>
    <w:link w:val="Heading1Char"/>
    <w:qFormat/>
    <w:rsid w:val="00DB73C8"/>
    <w:pPr>
      <w:keepNext/>
      <w:spacing w:before="240" w:after="240"/>
      <w:outlineLvl w:val="0"/>
    </w:pPr>
    <w:rPr>
      <w:b/>
      <w:bCs/>
      <w:kern w:val="32"/>
    </w:rPr>
  </w:style>
  <w:style w:type="paragraph" w:styleId="Heading2">
    <w:name w:val="heading 2"/>
    <w:basedOn w:val="Normal"/>
    <w:next w:val="Normal"/>
    <w:link w:val="Heading2Char"/>
    <w:autoRedefine/>
    <w:qFormat/>
    <w:rsid w:val="00DB73C8"/>
    <w:pPr>
      <w:keepNext/>
      <w:spacing w:after="120"/>
      <w:contextualSpacing/>
      <w:outlineLvl w:val="1"/>
    </w:pPr>
    <w:rPr>
      <w:b/>
      <w:bCs/>
      <w:iCs/>
      <w:lang w:val="en-GB"/>
    </w:rPr>
  </w:style>
  <w:style w:type="paragraph" w:styleId="Heading3">
    <w:name w:val="heading 3"/>
    <w:basedOn w:val="Normal"/>
    <w:next w:val="Normal"/>
    <w:link w:val="Heading3Char"/>
    <w:autoRedefine/>
    <w:qFormat/>
    <w:rsid w:val="00DB73C8"/>
    <w:pPr>
      <w:keepNext/>
      <w:spacing w:before="240" w:after="240"/>
      <w:outlineLvl w:val="2"/>
    </w:pPr>
    <w:rPr>
      <w:rFonts w:cstheme="minorHAnsi"/>
      <w:bCs/>
      <w:i/>
      <w:lang w:val="en-GB"/>
    </w:rPr>
  </w:style>
  <w:style w:type="character" w:default="1" w:styleId="DefaultParagraphFont">
    <w:name w:val="Default Paragraph Font"/>
    <w:uiPriority w:val="1"/>
    <w:unhideWhenUsed/>
    <w:rsid w:val="00DB73C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DB73C8"/>
  </w:style>
  <w:style w:type="character" w:customStyle="1" w:styleId="Heading1Char">
    <w:name w:val="Heading 1 Char"/>
    <w:link w:val="Heading1"/>
    <w:rsid w:val="00DB73C8"/>
    <w:rPr>
      <w:rFonts w:ascii="Times New Roman" w:eastAsia="Times New Roman" w:hAnsi="Times New Roman" w:cs="Times New Roman"/>
      <w:b/>
      <w:bCs/>
      <w:kern w:val="32"/>
      <w:sz w:val="20"/>
      <w:szCs w:val="20"/>
      <w:lang w:val="en-US" w:eastAsia="en-GB"/>
    </w:rPr>
  </w:style>
  <w:style w:type="character" w:customStyle="1" w:styleId="Heading2Char">
    <w:name w:val="Heading 2 Char"/>
    <w:link w:val="Heading2"/>
    <w:rsid w:val="00DB73C8"/>
    <w:rPr>
      <w:rFonts w:ascii="Times New Roman" w:eastAsia="Times New Roman" w:hAnsi="Times New Roman" w:cs="Times New Roman"/>
      <w:b/>
      <w:bCs/>
      <w:iCs/>
      <w:sz w:val="20"/>
      <w:szCs w:val="20"/>
      <w:lang w:eastAsia="en-GB"/>
    </w:rPr>
  </w:style>
  <w:style w:type="character" w:customStyle="1" w:styleId="Heading3Char">
    <w:name w:val="Heading 3 Char"/>
    <w:link w:val="Heading3"/>
    <w:rsid w:val="00DB73C8"/>
    <w:rPr>
      <w:rFonts w:ascii="Times New Roman" w:eastAsia="Times New Roman" w:hAnsi="Times New Roman" w:cstheme="minorHAnsi"/>
      <w:bCs/>
      <w:i/>
      <w:sz w:val="20"/>
      <w:szCs w:val="20"/>
      <w:lang w:eastAsia="en-GB"/>
    </w:rPr>
  </w:style>
  <w:style w:type="paragraph" w:styleId="Title">
    <w:name w:val="Title"/>
    <w:basedOn w:val="Normal"/>
    <w:link w:val="TitleChar"/>
    <w:qFormat/>
    <w:rsid w:val="00DB73C8"/>
    <w:pPr>
      <w:spacing w:before="240" w:after="60"/>
      <w:jc w:val="center"/>
      <w:outlineLvl w:val="0"/>
    </w:pPr>
    <w:rPr>
      <w:rFonts w:cs="Arial"/>
      <w:b/>
      <w:bCs/>
      <w:kern w:val="28"/>
      <w:sz w:val="32"/>
      <w:szCs w:val="32"/>
    </w:rPr>
  </w:style>
  <w:style w:type="character" w:customStyle="1" w:styleId="TitleChar">
    <w:name w:val="Title Char"/>
    <w:link w:val="Title"/>
    <w:rsid w:val="00DB73C8"/>
    <w:rPr>
      <w:rFonts w:ascii="Times New Roman" w:eastAsia="Times New Roman" w:hAnsi="Times New Roman" w:cs="Arial"/>
      <w:b/>
      <w:bCs/>
      <w:kern w:val="28"/>
      <w:sz w:val="32"/>
      <w:szCs w:val="32"/>
      <w:lang w:val="en-US" w:eastAsia="en-GB"/>
    </w:rPr>
  </w:style>
  <w:style w:type="paragraph" w:customStyle="1" w:styleId="Bullet">
    <w:name w:val="Bullet"/>
    <w:basedOn w:val="Normal"/>
    <w:link w:val="BulletChar"/>
    <w:qFormat/>
    <w:rsid w:val="00DB73C8"/>
    <w:pPr>
      <w:ind w:left="360" w:hanging="360"/>
    </w:pPr>
  </w:style>
  <w:style w:type="character" w:customStyle="1" w:styleId="BulletChar">
    <w:name w:val="Bullet Char"/>
    <w:link w:val="Bullet"/>
    <w:rsid w:val="00DB73C8"/>
    <w:rPr>
      <w:rFonts w:ascii="Times New Roman" w:eastAsia="Times New Roman" w:hAnsi="Times New Roman" w:cs="Times New Roman"/>
      <w:sz w:val="20"/>
      <w:szCs w:val="20"/>
      <w:lang w:val="en-US" w:eastAsia="en-GB"/>
    </w:rPr>
  </w:style>
  <w:style w:type="character" w:styleId="CommentReference">
    <w:name w:val="annotation reference"/>
    <w:uiPriority w:val="99"/>
    <w:rsid w:val="00DB73C8"/>
    <w:rPr>
      <w:sz w:val="16"/>
      <w:szCs w:val="16"/>
    </w:rPr>
  </w:style>
  <w:style w:type="paragraph" w:styleId="CommentText">
    <w:name w:val="annotation text"/>
    <w:basedOn w:val="Normal"/>
    <w:link w:val="CommentTextChar"/>
    <w:uiPriority w:val="99"/>
    <w:rsid w:val="00DB73C8"/>
  </w:style>
  <w:style w:type="character" w:customStyle="1" w:styleId="CommentTextChar">
    <w:name w:val="Comment Text Char"/>
    <w:link w:val="CommentText"/>
    <w:uiPriority w:val="99"/>
    <w:rsid w:val="00DB73C8"/>
    <w:rPr>
      <w:rFonts w:ascii="Times New Roman" w:eastAsia="Times New Roman" w:hAnsi="Times New Roman" w:cs="Times New Roman"/>
      <w:sz w:val="20"/>
      <w:szCs w:val="20"/>
      <w:lang w:val="en-US" w:eastAsia="en-GB"/>
    </w:rPr>
  </w:style>
  <w:style w:type="paragraph" w:styleId="ListParagraph">
    <w:name w:val="List Paragraph"/>
    <w:basedOn w:val="Normal"/>
    <w:link w:val="ListParagraphChar"/>
    <w:uiPriority w:val="34"/>
    <w:qFormat/>
    <w:rsid w:val="00DB73C8"/>
    <w:pPr>
      <w:ind w:left="720"/>
      <w:contextualSpacing/>
    </w:pPr>
  </w:style>
  <w:style w:type="paragraph" w:customStyle="1" w:styleId="Sub-bullet">
    <w:name w:val="Sub-bullet"/>
    <w:basedOn w:val="ListParagraph"/>
    <w:link w:val="Sub-bulletChar"/>
    <w:qFormat/>
    <w:rsid w:val="00DB73C8"/>
    <w:pPr>
      <w:numPr>
        <w:numId w:val="1"/>
      </w:numPr>
      <w:spacing w:before="60"/>
      <w:ind w:left="714" w:hanging="357"/>
    </w:pPr>
  </w:style>
  <w:style w:type="paragraph" w:customStyle="1" w:styleId="Subtitle1">
    <w:name w:val="Subtitle1"/>
    <w:basedOn w:val="Heading3"/>
    <w:link w:val="Subtitle1Char"/>
    <w:qFormat/>
    <w:rsid w:val="00DB73C8"/>
    <w:rPr>
      <w:sz w:val="22"/>
      <w:szCs w:val="22"/>
    </w:rPr>
  </w:style>
  <w:style w:type="character" w:customStyle="1" w:styleId="ListParagraphChar">
    <w:name w:val="List Paragraph Char"/>
    <w:link w:val="ListParagraph"/>
    <w:uiPriority w:val="34"/>
    <w:rsid w:val="00DB73C8"/>
    <w:rPr>
      <w:rFonts w:ascii="Times New Roman" w:eastAsia="Times New Roman" w:hAnsi="Times New Roman" w:cs="Times New Roman"/>
      <w:sz w:val="20"/>
      <w:szCs w:val="20"/>
      <w:lang w:val="en-US" w:eastAsia="en-GB"/>
    </w:rPr>
  </w:style>
  <w:style w:type="character" w:customStyle="1" w:styleId="Sub-bulletChar">
    <w:name w:val="Sub-bullet Char"/>
    <w:link w:val="Sub-bullet"/>
    <w:rsid w:val="00DB73C8"/>
    <w:rPr>
      <w:rFonts w:ascii="Times New Roman" w:eastAsia="Times New Roman" w:hAnsi="Times New Roman" w:cs="Times New Roman"/>
      <w:sz w:val="20"/>
      <w:szCs w:val="20"/>
      <w:lang w:val="en-US" w:eastAsia="en-GB"/>
    </w:rPr>
  </w:style>
  <w:style w:type="paragraph" w:customStyle="1" w:styleId="Caption1">
    <w:name w:val="Caption1"/>
    <w:basedOn w:val="ListParagraph"/>
    <w:link w:val="Caption1Char"/>
    <w:qFormat/>
    <w:rsid w:val="00DB73C8"/>
    <w:pPr>
      <w:numPr>
        <w:numId w:val="3"/>
      </w:numPr>
      <w:spacing w:before="60"/>
      <w:ind w:left="714" w:hanging="357"/>
    </w:pPr>
    <w:rPr>
      <w:color w:val="0070C0"/>
    </w:rPr>
  </w:style>
  <w:style w:type="character" w:customStyle="1" w:styleId="Subtitle1Char">
    <w:name w:val="Subtitle1 Char"/>
    <w:link w:val="Subtitle1"/>
    <w:rsid w:val="00DB73C8"/>
    <w:rPr>
      <w:rFonts w:ascii="Times New Roman" w:eastAsia="Times New Roman" w:hAnsi="Times New Roman" w:cstheme="minorHAnsi"/>
      <w:bCs/>
      <w:i/>
      <w:lang w:eastAsia="en-GB"/>
    </w:rPr>
  </w:style>
  <w:style w:type="paragraph" w:customStyle="1" w:styleId="Sub-bullet1">
    <w:name w:val="Sub-bullet1"/>
    <w:basedOn w:val="ListParagraph"/>
    <w:link w:val="Sub-bullet1Char"/>
    <w:qFormat/>
    <w:rsid w:val="00DB73C8"/>
    <w:pPr>
      <w:numPr>
        <w:numId w:val="2"/>
      </w:numPr>
      <w:spacing w:before="60"/>
    </w:pPr>
  </w:style>
  <w:style w:type="character" w:customStyle="1" w:styleId="Caption1Char">
    <w:name w:val="Caption1 Char"/>
    <w:link w:val="Caption1"/>
    <w:rsid w:val="00DB73C8"/>
    <w:rPr>
      <w:rFonts w:ascii="Times New Roman" w:eastAsia="Times New Roman" w:hAnsi="Times New Roman" w:cs="Times New Roman"/>
      <w:color w:val="0070C0"/>
      <w:sz w:val="20"/>
      <w:szCs w:val="20"/>
      <w:lang w:val="en-US" w:eastAsia="en-GB"/>
    </w:rPr>
  </w:style>
  <w:style w:type="character" w:customStyle="1" w:styleId="Sub-bullet1Char">
    <w:name w:val="Sub-bullet1 Char"/>
    <w:link w:val="Sub-bullet1"/>
    <w:rsid w:val="00DB73C8"/>
    <w:rPr>
      <w:rFonts w:ascii="Times New Roman" w:eastAsia="Times New Roman" w:hAnsi="Times New Roman" w:cs="Times New Roman"/>
      <w:sz w:val="20"/>
      <w:szCs w:val="20"/>
      <w:lang w:val="en-US" w:eastAsia="en-GB"/>
    </w:rPr>
  </w:style>
  <w:style w:type="paragraph" w:customStyle="1" w:styleId="Subtitle2">
    <w:name w:val="Subtitle2"/>
    <w:basedOn w:val="Heading3"/>
    <w:link w:val="Subtitle2Char"/>
    <w:qFormat/>
    <w:rsid w:val="00DB73C8"/>
    <w:rPr>
      <w:sz w:val="22"/>
      <w:szCs w:val="22"/>
    </w:rPr>
  </w:style>
  <w:style w:type="character" w:customStyle="1" w:styleId="Subtitle2Char">
    <w:name w:val="Subtitle2 Char"/>
    <w:link w:val="Subtitle2"/>
    <w:rsid w:val="00DB73C8"/>
    <w:rPr>
      <w:rFonts w:ascii="Times New Roman" w:eastAsia="Times New Roman" w:hAnsi="Times New Roman" w:cstheme="minorHAnsi"/>
      <w:bCs/>
      <w:i/>
      <w:lang w:eastAsia="en-GB"/>
    </w:rPr>
  </w:style>
  <w:style w:type="paragraph" w:styleId="BalloonText">
    <w:name w:val="Balloon Text"/>
    <w:basedOn w:val="Normal"/>
    <w:link w:val="BalloonTextChar"/>
    <w:uiPriority w:val="99"/>
    <w:semiHidden/>
    <w:unhideWhenUsed/>
    <w:rsid w:val="00DB73C8"/>
    <w:pPr>
      <w:spacing w:before="0"/>
    </w:pPr>
    <w:rPr>
      <w:rFonts w:ascii="Tahoma" w:hAnsi="Tahoma" w:cs="Tahoma"/>
      <w:sz w:val="16"/>
      <w:szCs w:val="16"/>
    </w:rPr>
  </w:style>
  <w:style w:type="character" w:customStyle="1" w:styleId="BalloonTextChar">
    <w:name w:val="Balloon Text Char"/>
    <w:link w:val="BalloonText"/>
    <w:uiPriority w:val="99"/>
    <w:semiHidden/>
    <w:rsid w:val="00DB73C8"/>
    <w:rPr>
      <w:rFonts w:ascii="Tahoma" w:eastAsia="Times New Roman" w:hAnsi="Tahoma" w:cs="Tahoma"/>
      <w:sz w:val="16"/>
      <w:szCs w:val="16"/>
      <w:lang w:val="en-US" w:eastAsia="en-GB"/>
    </w:rPr>
  </w:style>
  <w:style w:type="paragraph" w:customStyle="1" w:styleId="TitlePhocus">
    <w:name w:val="Title Phocus"/>
    <w:basedOn w:val="Title"/>
    <w:next w:val="Normal"/>
    <w:rsid w:val="00DB73C8"/>
    <w:rPr>
      <w:rFonts w:cs="Times New Roman"/>
      <w:lang w:eastAsia="en-US"/>
    </w:rPr>
  </w:style>
  <w:style w:type="numbering" w:customStyle="1" w:styleId="StylePicturebulleted">
    <w:name w:val="Style Picture bulleted"/>
    <w:basedOn w:val="NoList"/>
    <w:rsid w:val="00DB73C8"/>
    <w:pPr>
      <w:numPr>
        <w:numId w:val="4"/>
      </w:numPr>
    </w:pPr>
  </w:style>
  <w:style w:type="paragraph" w:customStyle="1" w:styleId="StyleVerdanaComplex">
    <w:name w:val="Style Verdana (Complex)"/>
    <w:basedOn w:val="Normal"/>
    <w:next w:val="Normal"/>
    <w:rsid w:val="00DB73C8"/>
    <w:pPr>
      <w:spacing w:before="0"/>
    </w:pPr>
    <w:rPr>
      <w:bCs/>
      <w:lang w:eastAsia="ja-JP"/>
    </w:rPr>
  </w:style>
  <w:style w:type="paragraph" w:styleId="CommentSubject">
    <w:name w:val="annotation subject"/>
    <w:basedOn w:val="CommentText"/>
    <w:next w:val="CommentText"/>
    <w:link w:val="CommentSubjectChar"/>
    <w:uiPriority w:val="99"/>
    <w:semiHidden/>
    <w:unhideWhenUsed/>
    <w:rsid w:val="00DB73C8"/>
    <w:rPr>
      <w:b/>
      <w:bCs/>
    </w:rPr>
  </w:style>
  <w:style w:type="character" w:customStyle="1" w:styleId="CommentSubjectChar">
    <w:name w:val="Comment Subject Char"/>
    <w:link w:val="CommentSubject"/>
    <w:uiPriority w:val="99"/>
    <w:semiHidden/>
    <w:rsid w:val="00DB73C8"/>
    <w:rPr>
      <w:rFonts w:ascii="Times New Roman" w:eastAsia="Times New Roman" w:hAnsi="Times New Roman" w:cs="Times New Roman"/>
      <w:b/>
      <w:bCs/>
      <w:sz w:val="20"/>
      <w:szCs w:val="20"/>
      <w:lang w:val="en-US" w:eastAsia="en-GB"/>
    </w:rPr>
  </w:style>
  <w:style w:type="paragraph" w:customStyle="1" w:styleId="Default">
    <w:name w:val="Default"/>
    <w:rsid w:val="00DB73C8"/>
    <w:pPr>
      <w:autoSpaceDE w:val="0"/>
      <w:autoSpaceDN w:val="0"/>
      <w:adjustRightInd w:val="0"/>
      <w:spacing w:after="0" w:line="240" w:lineRule="auto"/>
    </w:pPr>
    <w:rPr>
      <w:rFonts w:ascii="Helvetica 55 Roman" w:eastAsia="Calibri" w:hAnsi="Helvetica 55 Roman" w:cs="Helvetica 55 Roman"/>
      <w:color w:val="000000"/>
      <w:sz w:val="24"/>
      <w:szCs w:val="24"/>
      <w:lang w:val="de-CH"/>
    </w:rPr>
  </w:style>
  <w:style w:type="paragraph" w:customStyle="1" w:styleId="Pa5">
    <w:name w:val="Pa5"/>
    <w:basedOn w:val="Default"/>
    <w:next w:val="Default"/>
    <w:uiPriority w:val="99"/>
    <w:rsid w:val="00DB73C8"/>
    <w:pPr>
      <w:spacing w:line="181" w:lineRule="atLeast"/>
    </w:pPr>
    <w:rPr>
      <w:rFonts w:ascii="Helvetica Neue" w:hAnsi="Helvetica Neue" w:cs="Times New Roman"/>
      <w:color w:val="auto"/>
    </w:rPr>
  </w:style>
  <w:style w:type="character" w:customStyle="1" w:styleId="A2">
    <w:name w:val="A2"/>
    <w:uiPriority w:val="99"/>
    <w:rsid w:val="00DB73C8"/>
    <w:rPr>
      <w:rFonts w:cs="Helvetica Neue"/>
      <w:color w:val="221E1F"/>
      <w:sz w:val="10"/>
      <w:szCs w:val="10"/>
    </w:rPr>
  </w:style>
  <w:style w:type="paragraph" w:customStyle="1" w:styleId="Pa10">
    <w:name w:val="Pa10"/>
    <w:basedOn w:val="Default"/>
    <w:next w:val="Default"/>
    <w:uiPriority w:val="99"/>
    <w:rsid w:val="00DB73C8"/>
    <w:pPr>
      <w:spacing w:line="181" w:lineRule="atLeast"/>
    </w:pPr>
    <w:rPr>
      <w:rFonts w:ascii="Helvetica Neue" w:hAnsi="Helvetica Neue" w:cs="Times New Roman"/>
      <w:color w:val="auto"/>
    </w:rPr>
  </w:style>
  <w:style w:type="paragraph" w:styleId="DocumentMap">
    <w:name w:val="Document Map"/>
    <w:basedOn w:val="Normal"/>
    <w:link w:val="DocumentMapChar"/>
    <w:uiPriority w:val="99"/>
    <w:semiHidden/>
    <w:unhideWhenUsed/>
    <w:rsid w:val="00DB73C8"/>
    <w:pPr>
      <w:spacing w:before="0"/>
    </w:pPr>
    <w:rPr>
      <w:rFonts w:ascii="Tahoma" w:hAnsi="Tahoma" w:cs="Tahoma"/>
      <w:sz w:val="16"/>
      <w:szCs w:val="16"/>
    </w:rPr>
  </w:style>
  <w:style w:type="character" w:customStyle="1" w:styleId="DocumentMapChar">
    <w:name w:val="Document Map Char"/>
    <w:link w:val="DocumentMap"/>
    <w:uiPriority w:val="99"/>
    <w:semiHidden/>
    <w:rsid w:val="00DB73C8"/>
    <w:rPr>
      <w:rFonts w:ascii="Tahoma" w:eastAsia="Times New Roman" w:hAnsi="Tahoma" w:cs="Tahoma"/>
      <w:sz w:val="16"/>
      <w:szCs w:val="16"/>
      <w:lang w:val="en-US" w:eastAsia="en-GB"/>
    </w:rPr>
  </w:style>
  <w:style w:type="paragraph" w:styleId="Header">
    <w:name w:val="header"/>
    <w:basedOn w:val="Normal"/>
    <w:link w:val="HeaderChar"/>
    <w:uiPriority w:val="99"/>
    <w:unhideWhenUsed/>
    <w:rsid w:val="00DB73C8"/>
    <w:pPr>
      <w:tabs>
        <w:tab w:val="center" w:pos="4536"/>
        <w:tab w:val="right" w:pos="9072"/>
      </w:tabs>
      <w:spacing w:before="0"/>
    </w:pPr>
  </w:style>
  <w:style w:type="character" w:customStyle="1" w:styleId="HeaderChar">
    <w:name w:val="Header Char"/>
    <w:link w:val="Header"/>
    <w:uiPriority w:val="99"/>
    <w:rsid w:val="00DB73C8"/>
    <w:rPr>
      <w:rFonts w:ascii="Times New Roman" w:eastAsia="Times New Roman" w:hAnsi="Times New Roman" w:cs="Times New Roman"/>
      <w:sz w:val="20"/>
      <w:szCs w:val="20"/>
      <w:lang w:val="en-US" w:eastAsia="en-GB"/>
    </w:rPr>
  </w:style>
  <w:style w:type="paragraph" w:styleId="Footer">
    <w:name w:val="footer"/>
    <w:basedOn w:val="Normal"/>
    <w:link w:val="FooterChar"/>
    <w:uiPriority w:val="99"/>
    <w:unhideWhenUsed/>
    <w:rsid w:val="00DB73C8"/>
    <w:pPr>
      <w:tabs>
        <w:tab w:val="center" w:pos="4536"/>
        <w:tab w:val="right" w:pos="9072"/>
      </w:tabs>
      <w:spacing w:before="0"/>
    </w:pPr>
  </w:style>
  <w:style w:type="character" w:customStyle="1" w:styleId="FooterChar">
    <w:name w:val="Footer Char"/>
    <w:link w:val="Footer"/>
    <w:uiPriority w:val="99"/>
    <w:rsid w:val="00DB73C8"/>
    <w:rPr>
      <w:rFonts w:ascii="Times New Roman" w:eastAsia="Times New Roman" w:hAnsi="Times New Roman" w:cs="Times New Roman"/>
      <w:sz w:val="20"/>
      <w:szCs w:val="20"/>
      <w:lang w:val="en-US" w:eastAsia="en-GB"/>
    </w:rPr>
  </w:style>
  <w:style w:type="character" w:styleId="Hyperlink">
    <w:name w:val="Hyperlink"/>
    <w:rsid w:val="00DB73C8"/>
    <w:rPr>
      <w:rFonts w:ascii="Verdana" w:hAnsi="Verdana"/>
      <w:color w:val="0000FF"/>
      <w:sz w:val="24"/>
      <w:u w:val="single"/>
    </w:rPr>
  </w:style>
  <w:style w:type="paragraph" w:styleId="NormalWeb">
    <w:name w:val="Normal (Web)"/>
    <w:basedOn w:val="Normal"/>
    <w:uiPriority w:val="99"/>
    <w:semiHidden/>
    <w:unhideWhenUsed/>
    <w:rsid w:val="00DB73C8"/>
    <w:pPr>
      <w:spacing w:before="100" w:beforeAutospacing="1" w:after="100" w:afterAutospacing="1"/>
    </w:pPr>
    <w:rPr>
      <w:lang w:val="de-CH" w:eastAsia="de-CH"/>
    </w:rPr>
  </w:style>
  <w:style w:type="paragraph" w:customStyle="1" w:styleId="notopmargin">
    <w:name w:val="no_top_margin"/>
    <w:basedOn w:val="Normal"/>
    <w:rsid w:val="00DB73C8"/>
    <w:pPr>
      <w:spacing w:before="100" w:beforeAutospacing="1" w:after="100" w:afterAutospacing="1"/>
    </w:pPr>
    <w:rPr>
      <w:lang w:val="de-CH" w:eastAsia="de-CH"/>
    </w:rPr>
  </w:style>
  <w:style w:type="character" w:customStyle="1" w:styleId="citation-abbreviation">
    <w:name w:val="citation-abbreviation"/>
    <w:rsid w:val="00DB73C8"/>
  </w:style>
  <w:style w:type="character" w:customStyle="1" w:styleId="citation-publication-date">
    <w:name w:val="citation-publication-date"/>
    <w:rsid w:val="00DB73C8"/>
  </w:style>
  <w:style w:type="character" w:customStyle="1" w:styleId="citation-volume">
    <w:name w:val="citation-volume"/>
    <w:rsid w:val="00DB73C8"/>
  </w:style>
  <w:style w:type="character" w:customStyle="1" w:styleId="citation-issue">
    <w:name w:val="citation-issue"/>
    <w:rsid w:val="00DB73C8"/>
  </w:style>
  <w:style w:type="character" w:customStyle="1" w:styleId="citation-flpages">
    <w:name w:val="citation-flpages"/>
    <w:rsid w:val="00DB73C8"/>
  </w:style>
  <w:style w:type="table" w:styleId="TableGrid">
    <w:name w:val="Table Grid"/>
    <w:basedOn w:val="TableNormal"/>
    <w:uiPriority w:val="59"/>
    <w:rsid w:val="00DB73C8"/>
    <w:pPr>
      <w:spacing w:after="0" w:line="240" w:lineRule="auto"/>
    </w:pPr>
    <w:rPr>
      <w:rFonts w:ascii="Calibri" w:eastAsia="Calibri" w:hAnsi="Calibri" w:cs="Times New Roman"/>
      <w:lang w:val="de-CH"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
    <w:name w:val="Ref"/>
    <w:basedOn w:val="Normal"/>
    <w:link w:val="RefChar"/>
    <w:qFormat/>
    <w:rsid w:val="00DB73C8"/>
    <w:pPr>
      <w:spacing w:before="60"/>
    </w:pPr>
    <w:rPr>
      <w:color w:val="4F81BD"/>
      <w:lang w:val="en-GB"/>
    </w:rPr>
  </w:style>
  <w:style w:type="character" w:customStyle="1" w:styleId="RefChar">
    <w:name w:val="Ref Char"/>
    <w:link w:val="Ref"/>
    <w:rsid w:val="00DB73C8"/>
    <w:rPr>
      <w:rFonts w:ascii="Times New Roman" w:eastAsia="Times New Roman" w:hAnsi="Times New Roman" w:cs="Times New Roman"/>
      <w:color w:val="4F81BD"/>
      <w:sz w:val="20"/>
      <w:szCs w:val="20"/>
      <w:lang w:eastAsia="en-GB"/>
    </w:rPr>
  </w:style>
  <w:style w:type="paragraph" w:styleId="Caption">
    <w:name w:val="caption"/>
    <w:basedOn w:val="Normal"/>
    <w:next w:val="Normal"/>
    <w:unhideWhenUsed/>
    <w:qFormat/>
    <w:rsid w:val="00DB73C8"/>
    <w:pPr>
      <w:spacing w:before="0" w:after="200"/>
    </w:pPr>
    <w:rPr>
      <w:i/>
      <w:iCs/>
      <w:color w:val="1F497D"/>
      <w:sz w:val="18"/>
      <w:szCs w:val="18"/>
    </w:rPr>
  </w:style>
  <w:style w:type="character" w:styleId="FollowedHyperlink">
    <w:name w:val="FollowedHyperlink"/>
    <w:uiPriority w:val="99"/>
    <w:semiHidden/>
    <w:unhideWhenUsed/>
    <w:rsid w:val="00DB73C8"/>
    <w:rPr>
      <w:color w:val="800080"/>
      <w:u w:val="single"/>
    </w:rPr>
  </w:style>
  <w:style w:type="paragraph" w:styleId="Revision">
    <w:name w:val="Revision"/>
    <w:hidden/>
    <w:uiPriority w:val="99"/>
    <w:semiHidden/>
    <w:rsid w:val="00DB73C8"/>
    <w:pPr>
      <w:spacing w:after="0" w:line="240" w:lineRule="auto"/>
    </w:pPr>
    <w:rPr>
      <w:rFonts w:ascii="Verdana" w:eastAsia="Times New Roman" w:hAnsi="Verdana" w:cs="Times New Roman"/>
      <w:szCs w:val="24"/>
      <w:lang w:val="en-US" w:eastAsia="en-GB"/>
    </w:rPr>
  </w:style>
  <w:style w:type="paragraph" w:customStyle="1" w:styleId="EndNoteBibliographyTitle">
    <w:name w:val="EndNote Bibliography Title"/>
    <w:basedOn w:val="Normal"/>
    <w:link w:val="EndNoteBibliographyTitleChar"/>
    <w:rsid w:val="00DB73C8"/>
    <w:pPr>
      <w:jc w:val="center"/>
    </w:pPr>
    <w:rPr>
      <w:noProof/>
      <w:lang w:val="en-GB"/>
    </w:rPr>
  </w:style>
  <w:style w:type="character" w:customStyle="1" w:styleId="EndNoteBibliographyTitleChar">
    <w:name w:val="EndNote Bibliography Title Char"/>
    <w:link w:val="EndNoteBibliographyTitle"/>
    <w:rsid w:val="00DB73C8"/>
    <w:rPr>
      <w:rFonts w:ascii="Times New Roman" w:eastAsia="Times New Roman" w:hAnsi="Times New Roman" w:cs="Times New Roman"/>
      <w:noProof/>
      <w:sz w:val="20"/>
      <w:szCs w:val="20"/>
      <w:lang w:eastAsia="en-GB"/>
    </w:rPr>
  </w:style>
  <w:style w:type="paragraph" w:customStyle="1" w:styleId="EndNoteBibliography">
    <w:name w:val="EndNote Bibliography"/>
    <w:basedOn w:val="Normal"/>
    <w:link w:val="EndNoteBibliographyChar"/>
    <w:rsid w:val="00DB73C8"/>
    <w:pPr>
      <w:spacing w:line="240" w:lineRule="auto"/>
    </w:pPr>
    <w:rPr>
      <w:noProof/>
      <w:lang w:val="en-GB"/>
    </w:rPr>
  </w:style>
  <w:style w:type="character" w:customStyle="1" w:styleId="EndNoteBibliographyChar">
    <w:name w:val="EndNote Bibliography Char"/>
    <w:link w:val="EndNoteBibliography"/>
    <w:rsid w:val="00DB73C8"/>
    <w:rPr>
      <w:rFonts w:ascii="Times New Roman" w:eastAsia="Times New Roman" w:hAnsi="Times New Roman" w:cs="Times New Roman"/>
      <w:noProof/>
      <w:sz w:val="20"/>
      <w:szCs w:val="20"/>
      <w:lang w:eastAsia="en-GB"/>
    </w:rPr>
  </w:style>
  <w:style w:type="paragraph" w:customStyle="1" w:styleId="Paragraph">
    <w:name w:val="Paragraph"/>
    <w:basedOn w:val="Normal"/>
    <w:qFormat/>
    <w:rsid w:val="00DB73C8"/>
    <w:pPr>
      <w:spacing w:before="0" w:after="120"/>
      <w:jc w:val="both"/>
    </w:pPr>
    <w:rPr>
      <w:rFonts w:eastAsia="Calibri"/>
      <w:szCs w:val="22"/>
      <w:lang w:val="en-GB" w:eastAsia="en-US" w:bidi="en-US"/>
    </w:rPr>
  </w:style>
  <w:style w:type="character" w:styleId="PageNumber">
    <w:name w:val="page number"/>
    <w:rsid w:val="00DB73C8"/>
    <w:rPr>
      <w:rFonts w:ascii="Calibri" w:hAnsi="Calibri"/>
    </w:rPr>
  </w:style>
  <w:style w:type="table" w:styleId="PlainTable4">
    <w:name w:val="Plain Table 4"/>
    <w:basedOn w:val="TableNormal"/>
    <w:uiPriority w:val="44"/>
    <w:rsid w:val="00DB73C8"/>
    <w:pPr>
      <w:spacing w:after="0" w:line="240" w:lineRule="auto"/>
    </w:pPr>
    <w:rPr>
      <w:rFonts w:ascii="Calibri" w:eastAsia="Calibri" w:hAnsi="Calibri" w:cs="Times New Roman"/>
      <w:sz w:val="20"/>
      <w:szCs w:val="20"/>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ocumentText">
    <w:name w:val="Document Text"/>
    <w:basedOn w:val="Normal"/>
    <w:link w:val="DocumentTextChar"/>
    <w:qFormat/>
    <w:rsid w:val="00DB73C8"/>
    <w:pPr>
      <w:spacing w:before="0" w:after="240" w:line="300" w:lineRule="auto"/>
    </w:pPr>
    <w:rPr>
      <w:kern w:val="24"/>
      <w:lang w:eastAsia="en-US"/>
    </w:rPr>
  </w:style>
  <w:style w:type="character" w:customStyle="1" w:styleId="DocumentTextChar">
    <w:name w:val="Document Text Char"/>
    <w:basedOn w:val="DefaultParagraphFont"/>
    <w:link w:val="DocumentText"/>
    <w:rsid w:val="00DB73C8"/>
    <w:rPr>
      <w:rFonts w:ascii="Times New Roman" w:eastAsia="Times New Roman" w:hAnsi="Times New Roman" w:cs="Times New Roman"/>
      <w:kern w:val="24"/>
      <w:sz w:val="20"/>
      <w:szCs w:val="20"/>
      <w:lang w:val="en-US"/>
    </w:rPr>
  </w:style>
  <w:style w:type="paragraph" w:customStyle="1" w:styleId="TableCellHeading10pt">
    <w:name w:val="Table Cell Heading 10pt"/>
    <w:basedOn w:val="Normal"/>
    <w:rsid w:val="00DB73C8"/>
    <w:pPr>
      <w:keepNext/>
      <w:spacing w:before="40" w:after="40" w:line="240" w:lineRule="auto"/>
      <w:jc w:val="center"/>
    </w:pPr>
    <w:rPr>
      <w:b/>
      <w:kern w:val="20"/>
      <w:lang w:eastAsia="en-US"/>
    </w:rPr>
  </w:style>
  <w:style w:type="paragraph" w:customStyle="1" w:styleId="TableCellText10pt">
    <w:name w:val="Table Cell Text 10pt"/>
    <w:basedOn w:val="Normal"/>
    <w:rsid w:val="00DB73C8"/>
    <w:pPr>
      <w:keepNext/>
      <w:spacing w:before="40" w:after="40" w:line="240" w:lineRule="auto"/>
    </w:pPr>
    <w:rPr>
      <w:kern w:val="24"/>
      <w:lang w:eastAsia="en-US"/>
    </w:rPr>
  </w:style>
  <w:style w:type="table" w:customStyle="1" w:styleId="TableGrid1">
    <w:name w:val="Table Grid1"/>
    <w:basedOn w:val="TableNormal"/>
    <w:next w:val="TableGrid"/>
    <w:uiPriority w:val="39"/>
    <w:rsid w:val="00DB73C8"/>
    <w:pPr>
      <w:spacing w:after="240" w:line="300" w:lineRule="auto"/>
    </w:pPr>
    <w:rPr>
      <w:rFonts w:ascii="Times New Roman" w:eastAsia="Times New Roman" w:hAnsi="Times New Roman" w:cs="Times New Roman"/>
      <w:kern w:val="24"/>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Footnote">
    <w:name w:val="Table Footnote"/>
    <w:basedOn w:val="DocumentText"/>
    <w:next w:val="DocumentText"/>
    <w:link w:val="TableFootnoteChar"/>
    <w:rsid w:val="00DB73C8"/>
    <w:pPr>
      <w:keepNext/>
      <w:keepLines/>
      <w:spacing w:before="40" w:after="0" w:line="240" w:lineRule="auto"/>
      <w:ind w:left="360" w:hanging="360"/>
    </w:pPr>
    <w:rPr>
      <w:kern w:val="20"/>
    </w:rPr>
  </w:style>
  <w:style w:type="character" w:customStyle="1" w:styleId="TableFootnoteChar">
    <w:name w:val="Table Footnote Char"/>
    <w:basedOn w:val="DefaultParagraphFont"/>
    <w:link w:val="TableFootnote"/>
    <w:rsid w:val="00DB73C8"/>
    <w:rPr>
      <w:rFonts w:ascii="Times New Roman" w:eastAsia="Times New Roman" w:hAnsi="Times New Roman" w:cs="Times New Roman"/>
      <w:kern w:val="20"/>
      <w:sz w:val="20"/>
      <w:szCs w:val="20"/>
      <w:lang w:val="en-US"/>
    </w:rPr>
  </w:style>
  <w:style w:type="table" w:customStyle="1" w:styleId="TableGrid2">
    <w:name w:val="Table Grid2"/>
    <w:basedOn w:val="TableNormal"/>
    <w:next w:val="TableGrid"/>
    <w:uiPriority w:val="39"/>
    <w:rsid w:val="00DB73C8"/>
    <w:pPr>
      <w:spacing w:after="240" w:line="300" w:lineRule="auto"/>
    </w:pPr>
    <w:rPr>
      <w:rFonts w:ascii="Times New Roman" w:eastAsia="Times New Roman" w:hAnsi="Times New Roman" w:cs="Times New Roman"/>
      <w:kern w:val="24"/>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B73C8"/>
    <w:pPr>
      <w:spacing w:after="240" w:line="300" w:lineRule="auto"/>
    </w:pPr>
    <w:rPr>
      <w:rFonts w:ascii="Times New Roman" w:eastAsia="Times New Roman" w:hAnsi="Times New Roman" w:cs="Times New Roman"/>
      <w:kern w:val="24"/>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DB73C8"/>
    <w:pPr>
      <w:spacing w:after="240" w:line="300" w:lineRule="auto"/>
    </w:pPr>
    <w:rPr>
      <w:rFonts w:ascii="Times New Roman" w:eastAsia="Times New Roman" w:hAnsi="Times New Roman" w:cs="Times New Roman"/>
      <w:kern w:val="24"/>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B73C8"/>
    <w:rPr>
      <w:color w:val="605E5C"/>
      <w:shd w:val="clear" w:color="auto" w:fill="E1DFDD"/>
    </w:rPr>
  </w:style>
  <w:style w:type="character" w:styleId="PlaceholderText">
    <w:name w:val="Placeholder Text"/>
    <w:basedOn w:val="DefaultParagraphFont"/>
    <w:uiPriority w:val="99"/>
    <w:semiHidden/>
    <w:rsid w:val="00DB73C8"/>
    <w:rPr>
      <w:color w:val="808080"/>
    </w:rPr>
  </w:style>
  <w:style w:type="character" w:customStyle="1" w:styleId="UnresolvedMention2">
    <w:name w:val="Unresolved Mention2"/>
    <w:basedOn w:val="DefaultParagraphFont"/>
    <w:uiPriority w:val="99"/>
    <w:semiHidden/>
    <w:unhideWhenUsed/>
    <w:rsid w:val="00DB73C8"/>
    <w:rPr>
      <w:color w:val="605E5C"/>
      <w:shd w:val="clear" w:color="auto" w:fill="E1DFDD"/>
    </w:rPr>
  </w:style>
  <w:style w:type="character" w:customStyle="1" w:styleId="UnresolvedMention3">
    <w:name w:val="Unresolved Mention3"/>
    <w:basedOn w:val="DefaultParagraphFont"/>
    <w:uiPriority w:val="99"/>
    <w:semiHidden/>
    <w:unhideWhenUsed/>
    <w:rsid w:val="00DB73C8"/>
    <w:rPr>
      <w:color w:val="605E5C"/>
      <w:shd w:val="clear" w:color="auto" w:fill="E1DFDD"/>
    </w:rPr>
  </w:style>
  <w:style w:type="character" w:styleId="UnresolvedMention">
    <w:name w:val="Unresolved Mention"/>
    <w:basedOn w:val="DefaultParagraphFont"/>
    <w:uiPriority w:val="99"/>
    <w:semiHidden/>
    <w:unhideWhenUsed/>
    <w:rsid w:val="00DB73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image" Target="media/image2.png"/><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948</Words>
  <Characters>540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na Jelezarova</dc:creator>
  <cp:keywords/>
  <dc:description/>
  <cp:lastModifiedBy>Emiliana Jelezarova</cp:lastModifiedBy>
  <cp:revision>4</cp:revision>
  <dcterms:created xsi:type="dcterms:W3CDTF">2020-11-24T17:49:00Z</dcterms:created>
  <dcterms:modified xsi:type="dcterms:W3CDTF">2020-11-24T18:00:00Z</dcterms:modified>
</cp:coreProperties>
</file>